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AD48D" w14:textId="77777777" w:rsidR="00203D56" w:rsidRDefault="00203D56" w:rsidP="00203D56">
      <w:pPr>
        <w:jc w:val="center"/>
      </w:pPr>
      <w:bookmarkStart w:id="0" w:name="_GoBack"/>
      <w:bookmarkEnd w:id="0"/>
      <w:r w:rsidRPr="004412BC">
        <w:rPr>
          <w:b/>
          <w:bCs w:val="0"/>
        </w:rPr>
        <w:t xml:space="preserve">Supplementary </w:t>
      </w:r>
      <w:r>
        <w:rPr>
          <w:rFonts w:hint="eastAsia"/>
          <w:b/>
          <w:bCs w:val="0"/>
        </w:rPr>
        <w:t>T</w:t>
      </w:r>
      <w:r>
        <w:rPr>
          <w:b/>
          <w:bCs w:val="0"/>
        </w:rPr>
        <w:t xml:space="preserve">able 8. </w:t>
      </w:r>
      <w:r>
        <w:rPr>
          <w:rFonts w:hint="eastAsia"/>
        </w:rPr>
        <w:t>SEN</w:t>
      </w:r>
      <w:r>
        <w:t xml:space="preserve">s, </w:t>
      </w:r>
      <w:r>
        <w:rPr>
          <w:rFonts w:hint="eastAsia"/>
        </w:rPr>
        <w:t>SPE</w:t>
      </w:r>
      <w:r>
        <w:t xml:space="preserve">s, </w:t>
      </w:r>
      <w:r>
        <w:rPr>
          <w:rFonts w:hint="eastAsia"/>
        </w:rPr>
        <w:t>NPV</w:t>
      </w:r>
      <w:r>
        <w:t xml:space="preserve">s, </w:t>
      </w:r>
      <w:r>
        <w:rPr>
          <w:rFonts w:hint="eastAsia"/>
        </w:rPr>
        <w:t>and</w:t>
      </w:r>
      <w:r w:rsidRPr="000C18EC">
        <w:t xml:space="preserve"> </w:t>
      </w:r>
      <w:r>
        <w:rPr>
          <w:rFonts w:hint="eastAsia"/>
        </w:rPr>
        <w:t>PPV</w:t>
      </w:r>
      <w:r>
        <w:t xml:space="preserve">s </w:t>
      </w:r>
      <w:r w:rsidRPr="000C18EC">
        <w:t>of the Ipredictor and ICpredictor models in the training and test sets</w:t>
      </w:r>
    </w:p>
    <w:tbl>
      <w:tblPr>
        <w:tblW w:w="7913" w:type="dxa"/>
        <w:jc w:val="center"/>
        <w:tblLook w:val="04A0" w:firstRow="1" w:lastRow="0" w:firstColumn="1" w:lastColumn="0" w:noHBand="0" w:noVBand="1"/>
      </w:tblPr>
      <w:tblGrid>
        <w:gridCol w:w="1418"/>
        <w:gridCol w:w="1341"/>
        <w:gridCol w:w="785"/>
        <w:gridCol w:w="1251"/>
        <w:gridCol w:w="1275"/>
        <w:gridCol w:w="1843"/>
      </w:tblGrid>
      <w:tr w:rsidR="00203D56" w:rsidRPr="000C18EC" w14:paraId="45FDDD18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26C5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5604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BA6F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0C23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966B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82CD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203D56" w:rsidRPr="000C18EC" w14:paraId="0A9AAEE7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DD7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F11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5078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EDE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D7B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191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669-0.81</w:t>
            </w:r>
          </w:p>
        </w:tc>
      </w:tr>
      <w:tr w:rsidR="00203D56" w:rsidRPr="000C18EC" w14:paraId="523191C8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25F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807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593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ADB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77A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6CB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537-0.738</w:t>
            </w:r>
          </w:p>
        </w:tc>
      </w:tr>
      <w:tr w:rsidR="00203D56" w:rsidRPr="000C18EC" w14:paraId="4B80AB2E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7F32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D54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306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045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20E7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5F4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734-0.836</w:t>
            </w:r>
          </w:p>
        </w:tc>
      </w:tr>
      <w:tr w:rsidR="00203D56" w:rsidRPr="000C18EC" w14:paraId="04AA7FCF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DFE0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7E3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C31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DA4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E3F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B6A4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505-0.655</w:t>
            </w:r>
          </w:p>
        </w:tc>
      </w:tr>
      <w:tr w:rsidR="00DE461B" w:rsidRPr="000C18EC" w14:paraId="42F5EF1A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D97" w14:textId="7777777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bookmarkStart w:id="1" w:name="_Hlk103639468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5D5" w14:textId="77777777" w:rsidR="00DE461B" w:rsidRPr="000C18EC" w:rsidRDefault="00DE461B" w:rsidP="00DE461B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FD44" w14:textId="77777777" w:rsidR="00DE461B" w:rsidRPr="000C18EC" w:rsidRDefault="00DE461B" w:rsidP="00DE461B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C7DC" w14:textId="7A27585F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6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1892" w14:textId="5276334A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3DC1" w14:textId="1B9A849D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613-0.761</w:t>
            </w:r>
          </w:p>
        </w:tc>
      </w:tr>
      <w:bookmarkEnd w:id="1"/>
      <w:tr w:rsidR="00DE461B" w:rsidRPr="000C18EC" w14:paraId="679A44A2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80D" w14:textId="7777777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23B" w14:textId="77777777" w:rsidR="00DE461B" w:rsidRPr="000C18EC" w:rsidRDefault="00DE461B" w:rsidP="00DE461B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26D9" w14:textId="77777777" w:rsidR="00DE461B" w:rsidRPr="000C18EC" w:rsidRDefault="00DE461B" w:rsidP="00DE461B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1E83" w14:textId="1E7AFD1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4C99" w14:textId="6F4C2F33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6E97" w14:textId="58BB9B2E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7-0.875</w:t>
            </w:r>
          </w:p>
        </w:tc>
      </w:tr>
      <w:tr w:rsidR="00DE461B" w:rsidRPr="000C18EC" w14:paraId="75612B38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A62" w14:textId="7777777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AEB" w14:textId="77777777" w:rsidR="00DE461B" w:rsidRPr="000C18EC" w:rsidRDefault="00DE461B" w:rsidP="00DE461B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47DA" w14:textId="77777777" w:rsidR="00DE461B" w:rsidRPr="000C18EC" w:rsidRDefault="00DE461B" w:rsidP="00DE461B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410D" w14:textId="303D2408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54CF" w14:textId="349C0519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4ECE" w14:textId="607C60C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795-0.904</w:t>
            </w:r>
          </w:p>
        </w:tc>
      </w:tr>
      <w:tr w:rsidR="00DE461B" w:rsidRPr="000C18EC" w14:paraId="78A86347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33F" w14:textId="77777777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420" w14:textId="77777777" w:rsidR="00DE461B" w:rsidRPr="000C18EC" w:rsidRDefault="00DE461B" w:rsidP="00DE461B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A1B" w14:textId="77777777" w:rsidR="00DE461B" w:rsidRPr="000C18EC" w:rsidRDefault="00DE461B" w:rsidP="00DE461B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D66A" w14:textId="1E99A430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7AB8" w14:textId="073C7C83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D95C" w14:textId="36817479" w:rsidR="00DE461B" w:rsidRPr="000C18EC" w:rsidRDefault="00DE461B" w:rsidP="00DE461B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27D45">
              <w:t>0.52-0.653</w:t>
            </w:r>
          </w:p>
        </w:tc>
      </w:tr>
      <w:tr w:rsidR="00203D56" w:rsidRPr="000C18EC" w14:paraId="7436A644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9838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bookmarkStart w:id="2" w:name="_Hlk103639512"/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9F3E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3F3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6BA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BAD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A4D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9-1</w:t>
            </w:r>
          </w:p>
        </w:tc>
      </w:tr>
      <w:bookmarkEnd w:id="2"/>
      <w:tr w:rsidR="00203D56" w:rsidRPr="000C18EC" w14:paraId="5FB9511E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4AE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94B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33E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8ED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890C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01B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167-0.452</w:t>
            </w:r>
          </w:p>
        </w:tc>
      </w:tr>
      <w:tr w:rsidR="00203D56" w:rsidRPr="000C18EC" w14:paraId="03554981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C669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42A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04A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244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B0F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EEA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657-0.742</w:t>
            </w:r>
          </w:p>
        </w:tc>
      </w:tr>
      <w:tr w:rsidR="00203D56" w:rsidRPr="000C18EC" w14:paraId="08287F90" w14:textId="77777777" w:rsidTr="000F558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BF4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249" w14:textId="77777777" w:rsidR="00203D56" w:rsidRPr="000C18EC" w:rsidRDefault="00203D56" w:rsidP="00610B06">
            <w:pPr>
              <w:widowControl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1A1" w14:textId="77777777" w:rsidR="00203D56" w:rsidRPr="000C18EC" w:rsidRDefault="00203D5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F6E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EC72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EB5" w14:textId="77777777" w:rsidR="00203D56" w:rsidRPr="000C18EC" w:rsidRDefault="00203D5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0.615-1</w:t>
            </w:r>
          </w:p>
        </w:tc>
      </w:tr>
      <w:tr w:rsidR="000F5583" w:rsidRPr="000C18EC" w14:paraId="6E794F54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792" w14:textId="77777777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E9E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E2D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A8D4" w14:textId="1DC18D73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96BE" w14:textId="255C4939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ED09" w14:textId="6071DE61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754-0.928</w:t>
            </w:r>
          </w:p>
        </w:tc>
      </w:tr>
      <w:tr w:rsidR="000F5583" w:rsidRPr="000C18EC" w14:paraId="46685E4D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A48" w14:textId="77777777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C43A" w14:textId="77777777" w:rsidR="000F5583" w:rsidRPr="000C18EC" w:rsidRDefault="000F5583" w:rsidP="000F5583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0BC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S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4C50" w14:textId="0B6D24CE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881B" w14:textId="7529A615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54FE" w14:textId="59D57D1F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357-0.643</w:t>
            </w:r>
          </w:p>
        </w:tc>
      </w:tr>
      <w:tr w:rsidR="000F5583" w:rsidRPr="000C18EC" w14:paraId="3010A203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B7F" w14:textId="77777777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3B8" w14:textId="77777777" w:rsidR="000F5583" w:rsidRPr="000C18EC" w:rsidRDefault="000F5583" w:rsidP="000F5583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F62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5C84" w14:textId="6E2DF416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0C98" w14:textId="73F9EA6C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F87D" w14:textId="55A329F1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675-0.8</w:t>
            </w:r>
          </w:p>
        </w:tc>
      </w:tr>
      <w:tr w:rsidR="000F5583" w:rsidRPr="000C18EC" w14:paraId="5595D130" w14:textId="77777777" w:rsidTr="003270A3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1553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C886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9F70" w14:textId="77777777" w:rsidR="000F5583" w:rsidRPr="000C18EC" w:rsidRDefault="000F5583" w:rsidP="000F558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C18EC">
              <w:rPr>
                <w:rFonts w:eastAsia="等线"/>
                <w:bCs w:val="0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684E98" w14:textId="6F8CF45D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6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9C254A" w14:textId="0D87909E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4F5C54" w14:textId="24C3C88E" w:rsidR="000F5583" w:rsidRPr="000C18EC" w:rsidRDefault="000F5583" w:rsidP="000F558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D8B">
              <w:t>0.525-0.794</w:t>
            </w:r>
          </w:p>
        </w:tc>
      </w:tr>
    </w:tbl>
    <w:p w14:paraId="6F8713FF" w14:textId="77777777" w:rsidR="00203D56" w:rsidRDefault="00203D56" w:rsidP="00203D56">
      <w:pPr>
        <w:jc w:val="center"/>
        <w:rPr>
          <w:b/>
          <w:bCs w:val="0"/>
        </w:rPr>
      </w:pPr>
    </w:p>
    <w:p w14:paraId="1FACF519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563FB" w14:textId="77777777" w:rsidR="00E514A2" w:rsidRDefault="00E514A2" w:rsidP="00203D56">
      <w:r>
        <w:separator/>
      </w:r>
    </w:p>
  </w:endnote>
  <w:endnote w:type="continuationSeparator" w:id="0">
    <w:p w14:paraId="6CE58BC8" w14:textId="77777777" w:rsidR="00E514A2" w:rsidRDefault="00E514A2" w:rsidP="00203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EC437B" w14:textId="77777777" w:rsidR="00E514A2" w:rsidRDefault="00E514A2" w:rsidP="00203D56">
      <w:r>
        <w:separator/>
      </w:r>
    </w:p>
  </w:footnote>
  <w:footnote w:type="continuationSeparator" w:id="0">
    <w:p w14:paraId="37A11848" w14:textId="77777777" w:rsidR="00E514A2" w:rsidRDefault="00E514A2" w:rsidP="00203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trCwNLCwNDMwNjZR0lEKTi0uzszPAykwrAUAyYha6SwAAAA="/>
  </w:docVars>
  <w:rsids>
    <w:rsidRoot w:val="00423CDC"/>
    <w:rsid w:val="000F5583"/>
    <w:rsid w:val="00203D56"/>
    <w:rsid w:val="002242A8"/>
    <w:rsid w:val="003270A3"/>
    <w:rsid w:val="00423CDC"/>
    <w:rsid w:val="00DE461B"/>
    <w:rsid w:val="00E46EA3"/>
    <w:rsid w:val="00E514A2"/>
    <w:rsid w:val="00F4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77C676-8E57-4CC7-B64A-BEE181AA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D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D5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E46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4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4</cp:revision>
  <dcterms:created xsi:type="dcterms:W3CDTF">2022-05-19T17:25:00Z</dcterms:created>
  <dcterms:modified xsi:type="dcterms:W3CDTF">2022-07-07T03:41:00Z</dcterms:modified>
</cp:coreProperties>
</file>